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812C84" w14:textId="77777777" w:rsidR="00246CE4" w:rsidRDefault="00097DAD">
      <w:r>
        <w:rPr>
          <w:rFonts w:ascii="Helvetica" w:hAnsi="Helvetica" w:cs="Helvetica"/>
          <w:noProof/>
        </w:rPr>
        <w:drawing>
          <wp:inline distT="0" distB="0" distL="0" distR="0" wp14:anchorId="26955F60" wp14:editId="4B78A557">
            <wp:extent cx="5943600" cy="54472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47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5A284" w14:textId="77777777" w:rsidR="00097DAD" w:rsidRDefault="00097DAD"/>
    <w:p w14:paraId="4C885E45" w14:textId="46BC7795" w:rsidR="00097DAD" w:rsidRPr="0033014D" w:rsidRDefault="00097DAD" w:rsidP="00097DAD">
      <w:pPr>
        <w:pStyle w:val="ThesisCaption"/>
        <w:rPr>
          <w:i w:val="0"/>
          <w:sz w:val="22"/>
          <w:szCs w:val="22"/>
        </w:rPr>
      </w:pPr>
      <w:r w:rsidRPr="00097DAD">
        <w:rPr>
          <w:b/>
          <w:i w:val="0"/>
          <w:sz w:val="22"/>
          <w:szCs w:val="22"/>
        </w:rPr>
        <w:t>Figure S</w:t>
      </w:r>
      <w:r w:rsidR="00D7265E">
        <w:rPr>
          <w:b/>
          <w:i w:val="0"/>
          <w:sz w:val="22"/>
          <w:szCs w:val="22"/>
        </w:rPr>
        <w:t>1</w:t>
      </w:r>
      <w:r w:rsidRPr="00097DAD">
        <w:rPr>
          <w:i w:val="0"/>
          <w:sz w:val="22"/>
          <w:szCs w:val="22"/>
        </w:rPr>
        <w:t xml:space="preserve">- </w:t>
      </w:r>
      <w:r>
        <w:rPr>
          <w:i w:val="0"/>
          <w:sz w:val="22"/>
          <w:szCs w:val="22"/>
        </w:rPr>
        <w:t xml:space="preserve">Map </w:t>
      </w:r>
      <w:r w:rsidR="009A6D12">
        <w:rPr>
          <w:i w:val="0"/>
          <w:sz w:val="22"/>
          <w:szCs w:val="22"/>
        </w:rPr>
        <w:t>of</w:t>
      </w:r>
      <w:r>
        <w:rPr>
          <w:i w:val="0"/>
          <w:sz w:val="22"/>
          <w:szCs w:val="22"/>
        </w:rPr>
        <w:t xml:space="preserve"> sampling locations on Bon Portage Island, located </w:t>
      </w:r>
      <w:r w:rsidR="009A6D12">
        <w:rPr>
          <w:i w:val="0"/>
          <w:sz w:val="22"/>
          <w:szCs w:val="22"/>
        </w:rPr>
        <w:t>off</w:t>
      </w:r>
      <w:r>
        <w:rPr>
          <w:i w:val="0"/>
          <w:sz w:val="22"/>
          <w:szCs w:val="22"/>
        </w:rPr>
        <w:t xml:space="preserve"> the southern tip of Nova Scotia, Canada. Distance between burrows</w:t>
      </w:r>
      <w:r w:rsidR="0033014D">
        <w:rPr>
          <w:i w:val="0"/>
          <w:sz w:val="22"/>
          <w:szCs w:val="22"/>
        </w:rPr>
        <w:t xml:space="preserve"> is estimated with</w:t>
      </w:r>
      <w:r w:rsidR="00533156">
        <w:rPr>
          <w:i w:val="0"/>
          <w:sz w:val="22"/>
          <w:szCs w:val="22"/>
        </w:rPr>
        <w:t xml:space="preserve"> inset scale. This island is hom</w:t>
      </w:r>
      <w:bookmarkStart w:id="0" w:name="_GoBack"/>
      <w:bookmarkEnd w:id="0"/>
      <w:r w:rsidR="0033014D">
        <w:rPr>
          <w:i w:val="0"/>
          <w:sz w:val="22"/>
          <w:szCs w:val="22"/>
        </w:rPr>
        <w:t>e to an estimated 50,000 breeding pairs of Leach’s storm-petrels and over 500 burrows have been mapped across the southern end of the island. Samples for this study were collected from an area of the colony (approximately 4 m</w:t>
      </w:r>
      <w:r w:rsidR="0033014D">
        <w:rPr>
          <w:i w:val="0"/>
          <w:sz w:val="22"/>
          <w:szCs w:val="22"/>
          <w:vertAlign w:val="superscript"/>
        </w:rPr>
        <w:t>2</w:t>
      </w:r>
      <w:r w:rsidR="0033014D">
        <w:rPr>
          <w:i w:val="0"/>
          <w:sz w:val="22"/>
          <w:szCs w:val="22"/>
        </w:rPr>
        <w:t xml:space="preserve">) where petrel burrows are located among dense balsam fir, red pine and spruce forest. </w:t>
      </w:r>
    </w:p>
    <w:sectPr w:rsidR="00097DAD" w:rsidRPr="0033014D" w:rsidSect="00A04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DAD"/>
    <w:rsid w:val="00097DAD"/>
    <w:rsid w:val="000B014E"/>
    <w:rsid w:val="001C432B"/>
    <w:rsid w:val="00290A86"/>
    <w:rsid w:val="0033014D"/>
    <w:rsid w:val="004519BA"/>
    <w:rsid w:val="00457898"/>
    <w:rsid w:val="00533156"/>
    <w:rsid w:val="00545A93"/>
    <w:rsid w:val="00716288"/>
    <w:rsid w:val="0075297F"/>
    <w:rsid w:val="007646E1"/>
    <w:rsid w:val="00880742"/>
    <w:rsid w:val="009A6D12"/>
    <w:rsid w:val="009F6E4B"/>
    <w:rsid w:val="00A043BB"/>
    <w:rsid w:val="00A139FE"/>
    <w:rsid w:val="00A44E1D"/>
    <w:rsid w:val="00B06ECE"/>
    <w:rsid w:val="00B5771E"/>
    <w:rsid w:val="00B65909"/>
    <w:rsid w:val="00B94579"/>
    <w:rsid w:val="00CA7304"/>
    <w:rsid w:val="00D7265E"/>
    <w:rsid w:val="00D84497"/>
    <w:rsid w:val="00F7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472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Code">
    <w:name w:val="R Code"/>
    <w:basedOn w:val="Normal"/>
    <w:qFormat/>
    <w:rsid w:val="0075297F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C00000"/>
      <w:sz w:val="22"/>
      <w:szCs w:val="22"/>
    </w:rPr>
  </w:style>
  <w:style w:type="paragraph" w:customStyle="1" w:styleId="ThesisCaption">
    <w:name w:val="Thesis Caption"/>
    <w:basedOn w:val="Caption"/>
    <w:qFormat/>
    <w:rsid w:val="00097DAD"/>
    <w:rPr>
      <w:rFonts w:ascii="Garamond" w:eastAsiaTheme="minorEastAsia" w:hAnsi="Garamond"/>
      <w:bCs/>
      <w:iCs w:val="0"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97DA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5</Words>
  <Characters>42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Steven Pearce</dc:creator>
  <cp:keywords/>
  <dc:description/>
  <cp:lastModifiedBy>Doug Steven Pearce</cp:lastModifiedBy>
  <cp:revision>6</cp:revision>
  <dcterms:created xsi:type="dcterms:W3CDTF">2017-09-27T00:45:00Z</dcterms:created>
  <dcterms:modified xsi:type="dcterms:W3CDTF">2017-09-30T15:12:00Z</dcterms:modified>
</cp:coreProperties>
</file>